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54FAE" w14:textId="51D538C1" w:rsidR="00801F93" w:rsidRPr="00C97851" w:rsidRDefault="00801F93" w:rsidP="00801F93">
      <w:pPr>
        <w:autoSpaceDE w:val="0"/>
        <w:autoSpaceDN w:val="0"/>
        <w:adjustRightInd w:val="0"/>
        <w:spacing w:line="240" w:lineRule="auto"/>
        <w:jc w:val="both"/>
        <w:rPr>
          <w:b/>
          <w:bCs/>
        </w:rPr>
      </w:pPr>
      <w:r>
        <w:rPr>
          <w:b/>
          <w:bCs/>
        </w:rPr>
        <w:t>Supplemental Data</w:t>
      </w:r>
    </w:p>
    <w:p w14:paraId="19EE8827" w14:textId="22C03EA9" w:rsidR="00801F93" w:rsidRPr="005F59DF" w:rsidRDefault="00AC79D3" w:rsidP="00801F93">
      <w:pPr>
        <w:jc w:val="both"/>
      </w:pPr>
      <w:r>
        <w:rPr>
          <w:b/>
          <w:iCs/>
        </w:rPr>
        <w:t xml:space="preserve">Appendix </w:t>
      </w:r>
      <w:r w:rsidR="00801F93" w:rsidRPr="001F68AD">
        <w:rPr>
          <w:b/>
          <w:iCs/>
        </w:rPr>
        <w:t xml:space="preserve">Figure </w:t>
      </w:r>
      <w:r w:rsidR="00801F93" w:rsidRPr="001F68AD">
        <w:rPr>
          <w:b/>
          <w:iCs/>
        </w:rPr>
        <w:fldChar w:fldCharType="begin"/>
      </w:r>
      <w:r w:rsidR="00801F93" w:rsidRPr="001F68AD">
        <w:rPr>
          <w:b/>
          <w:iCs/>
        </w:rPr>
        <w:instrText xml:space="preserve"> SEQ Appendix_Figure \* ARABIC </w:instrText>
      </w:r>
      <w:r w:rsidR="00801F93" w:rsidRPr="001F68AD">
        <w:rPr>
          <w:b/>
          <w:iCs/>
        </w:rPr>
        <w:fldChar w:fldCharType="separate"/>
      </w:r>
      <w:r w:rsidR="00801F93" w:rsidRPr="001F68AD">
        <w:rPr>
          <w:b/>
          <w:iCs/>
        </w:rPr>
        <w:t>1</w:t>
      </w:r>
      <w:r w:rsidR="00801F93" w:rsidRPr="001F68AD">
        <w:rPr>
          <w:b/>
          <w:iCs/>
        </w:rPr>
        <w:fldChar w:fldCharType="end"/>
      </w:r>
      <w:r w:rsidR="00801F93" w:rsidRPr="005F59DF">
        <w:rPr>
          <w:iCs/>
        </w:rPr>
        <w:t>. Patient flow chart for breast cancer.</w:t>
      </w:r>
    </w:p>
    <w:p w14:paraId="6EE9EDA6" w14:textId="77777777" w:rsidR="00801F93" w:rsidRPr="000437F7" w:rsidRDefault="00801F93" w:rsidP="00801F93">
      <w:pPr>
        <w:jc w:val="both"/>
      </w:pPr>
      <w:r w:rsidRPr="00851C54">
        <w:rPr>
          <w:noProof/>
          <w:lang w:eastAsia="en-GB"/>
        </w:rPr>
        <w:drawing>
          <wp:inline distT="0" distB="0" distL="0" distR="0" wp14:anchorId="4B692BD7" wp14:editId="1CC3A196">
            <wp:extent cx="5213350" cy="5714700"/>
            <wp:effectExtent l="0" t="0" r="635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611" cy="5719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EDCF6" w14:textId="77777777" w:rsidR="00801F93" w:rsidRPr="000437F7" w:rsidRDefault="00801F93" w:rsidP="00801F93">
      <w:pPr>
        <w:jc w:val="both"/>
      </w:pPr>
    </w:p>
    <w:p w14:paraId="2F7F9353" w14:textId="77777777" w:rsidR="00801F93" w:rsidRPr="000437F7" w:rsidRDefault="00801F93" w:rsidP="00801F93">
      <w:pPr>
        <w:pStyle w:val="Caption"/>
        <w:keepNext/>
        <w:jc w:val="both"/>
        <w:rPr>
          <w:sz w:val="20"/>
          <w:szCs w:val="20"/>
        </w:rPr>
      </w:pPr>
    </w:p>
    <w:p w14:paraId="4C439558" w14:textId="77777777" w:rsidR="00801F93" w:rsidRDefault="00801F93" w:rsidP="00801F93">
      <w:pPr>
        <w:jc w:val="both"/>
        <w:rPr>
          <w:i/>
          <w:iCs/>
          <w:color w:val="44546A" w:themeColor="text2"/>
          <w:sz w:val="20"/>
          <w:szCs w:val="20"/>
        </w:rPr>
      </w:pPr>
      <w:r>
        <w:rPr>
          <w:sz w:val="20"/>
          <w:szCs w:val="20"/>
        </w:rPr>
        <w:br w:type="page"/>
      </w:r>
    </w:p>
    <w:p w14:paraId="57C521AA" w14:textId="67D4FA4C" w:rsidR="00801F93" w:rsidRPr="002F678B" w:rsidRDefault="00AC79D3" w:rsidP="00801F93">
      <w:pPr>
        <w:pStyle w:val="Caption"/>
        <w:keepNext/>
        <w:jc w:val="both"/>
        <w:rPr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lastRenderedPageBreak/>
        <w:t xml:space="preserve">Appendix </w:t>
      </w:r>
      <w:r w:rsidR="00801F93" w:rsidRPr="001F68AD">
        <w:rPr>
          <w:b/>
          <w:i w:val="0"/>
          <w:color w:val="auto"/>
          <w:sz w:val="22"/>
          <w:szCs w:val="22"/>
        </w:rPr>
        <w:t xml:space="preserve">Figure </w:t>
      </w:r>
      <w:r w:rsidR="00801F93" w:rsidRPr="001F68AD">
        <w:rPr>
          <w:b/>
          <w:i w:val="0"/>
          <w:color w:val="auto"/>
          <w:sz w:val="22"/>
          <w:szCs w:val="22"/>
        </w:rPr>
        <w:fldChar w:fldCharType="begin"/>
      </w:r>
      <w:r w:rsidR="00801F93" w:rsidRPr="001F68AD">
        <w:rPr>
          <w:b/>
          <w:i w:val="0"/>
          <w:color w:val="auto"/>
          <w:sz w:val="22"/>
          <w:szCs w:val="22"/>
        </w:rPr>
        <w:instrText xml:space="preserve"> SEQ Appendix_Figure \* ARABIC </w:instrText>
      </w:r>
      <w:r w:rsidR="00801F93" w:rsidRPr="001F68AD">
        <w:rPr>
          <w:b/>
          <w:i w:val="0"/>
          <w:color w:val="auto"/>
          <w:sz w:val="22"/>
          <w:szCs w:val="22"/>
        </w:rPr>
        <w:fldChar w:fldCharType="separate"/>
      </w:r>
      <w:r w:rsidR="00801F93" w:rsidRPr="001F68AD">
        <w:rPr>
          <w:b/>
          <w:i w:val="0"/>
          <w:color w:val="auto"/>
          <w:sz w:val="22"/>
          <w:szCs w:val="22"/>
        </w:rPr>
        <w:t>2</w:t>
      </w:r>
      <w:r w:rsidR="00801F93" w:rsidRPr="001F68AD">
        <w:rPr>
          <w:b/>
          <w:i w:val="0"/>
          <w:color w:val="auto"/>
          <w:sz w:val="22"/>
          <w:szCs w:val="22"/>
        </w:rPr>
        <w:fldChar w:fldCharType="end"/>
      </w:r>
      <w:r w:rsidR="00801F93" w:rsidRPr="002F678B">
        <w:rPr>
          <w:i w:val="0"/>
          <w:color w:val="auto"/>
          <w:sz w:val="22"/>
          <w:szCs w:val="22"/>
        </w:rPr>
        <w:t>. Patient flow chart for colorectal cancer.</w:t>
      </w:r>
    </w:p>
    <w:p w14:paraId="40A968A6" w14:textId="77777777" w:rsidR="00801F93" w:rsidRPr="000437F7" w:rsidRDefault="00801F93" w:rsidP="00801F93">
      <w:pPr>
        <w:autoSpaceDE w:val="0"/>
        <w:autoSpaceDN w:val="0"/>
        <w:adjustRightInd w:val="0"/>
        <w:spacing w:line="240" w:lineRule="auto"/>
        <w:jc w:val="both"/>
      </w:pPr>
      <w:r w:rsidRPr="00851C54">
        <w:rPr>
          <w:noProof/>
          <w:lang w:eastAsia="en-GB"/>
        </w:rPr>
        <w:drawing>
          <wp:inline distT="0" distB="0" distL="0" distR="0" wp14:anchorId="181AC01A" wp14:editId="5548594B">
            <wp:extent cx="5130800" cy="509100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1526" cy="5091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085BE" w14:textId="77777777" w:rsidR="00801F93" w:rsidRPr="000437F7" w:rsidRDefault="00801F93" w:rsidP="00801F93">
      <w:pPr>
        <w:autoSpaceDE w:val="0"/>
        <w:autoSpaceDN w:val="0"/>
        <w:adjustRightInd w:val="0"/>
        <w:spacing w:line="240" w:lineRule="auto"/>
        <w:jc w:val="both"/>
      </w:pPr>
    </w:p>
    <w:p w14:paraId="00B790E9" w14:textId="77777777" w:rsidR="00801F93" w:rsidRDefault="00801F93" w:rsidP="00801F93">
      <w:pPr>
        <w:jc w:val="both"/>
      </w:pPr>
      <w:r>
        <w:br w:type="page"/>
      </w:r>
    </w:p>
    <w:p w14:paraId="2936689E" w14:textId="77777777" w:rsidR="00E63D30" w:rsidRDefault="00E63D30">
      <w:pPr>
        <w:rPr>
          <w:b/>
          <w:i/>
        </w:rPr>
        <w:sectPr w:rsidR="00E63D30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5BAE32" w14:textId="77777777" w:rsidR="00E63D30" w:rsidRDefault="00E63D30">
      <w:pPr>
        <w:rPr>
          <w:b/>
          <w:i/>
        </w:rPr>
      </w:pPr>
    </w:p>
    <w:p w14:paraId="08806249" w14:textId="736962CA" w:rsidR="004924FD" w:rsidRPr="0050774C" w:rsidRDefault="004924FD">
      <w:pPr>
        <w:rPr>
          <w:b/>
          <w:iCs/>
        </w:rPr>
      </w:pPr>
      <w:r w:rsidRPr="0050774C">
        <w:rPr>
          <w:b/>
          <w:iCs/>
        </w:rPr>
        <w:t>Appendix Table 1</w:t>
      </w:r>
      <w:r w:rsidR="00C23205">
        <w:rPr>
          <w:b/>
          <w:iCs/>
        </w:rPr>
        <w:t xml:space="preserve">. </w:t>
      </w:r>
      <w:r w:rsidR="00E63D30" w:rsidRPr="00C23205">
        <w:rPr>
          <w:bCs/>
          <w:iCs/>
        </w:rPr>
        <w:t>Characteristics of patients that received care at their nearest hospital (</w:t>
      </w:r>
      <w:proofErr w:type="spellStart"/>
      <w:r w:rsidR="00E63D30" w:rsidRPr="00C23205">
        <w:rPr>
          <w:bCs/>
          <w:iCs/>
        </w:rPr>
        <w:t>remainers</w:t>
      </w:r>
      <w:proofErr w:type="spellEnd"/>
      <w:r w:rsidR="00E63D30" w:rsidRPr="00C23205">
        <w:rPr>
          <w:bCs/>
          <w:iCs/>
        </w:rPr>
        <w:t>) or at an alternative more distant hospital (leavers) for breast and colorectal cancer surgery.</w:t>
      </w:r>
    </w:p>
    <w:p w14:paraId="25E54057" w14:textId="3B829D90" w:rsidR="00903480" w:rsidRDefault="00903480">
      <w:pPr>
        <w:rPr>
          <w:b/>
          <w:i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63"/>
        <w:gridCol w:w="1667"/>
        <w:gridCol w:w="824"/>
        <w:gridCol w:w="1114"/>
        <w:gridCol w:w="832"/>
        <w:gridCol w:w="1016"/>
        <w:gridCol w:w="1703"/>
        <w:gridCol w:w="843"/>
        <w:gridCol w:w="963"/>
        <w:gridCol w:w="717"/>
        <w:gridCol w:w="1016"/>
      </w:tblGrid>
      <w:tr w:rsidR="004431B0" w:rsidRPr="00C23205" w14:paraId="6AC3277D" w14:textId="2C3D0230" w:rsidTr="003A20D9">
        <w:trPr>
          <w:trHeight w:val="337"/>
        </w:trPr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256B" w14:textId="77777777" w:rsidR="004431B0" w:rsidRPr="00C23205" w:rsidRDefault="004431B0" w:rsidP="0050774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5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FF837" w14:textId="4BC86798" w:rsidR="004431B0" w:rsidRPr="00C23205" w:rsidRDefault="004431B0" w:rsidP="00507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Breast cancer (n=100,574)</w:t>
            </w:r>
          </w:p>
        </w:tc>
        <w:tc>
          <w:tcPr>
            <w:tcW w:w="187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B7CA" w14:textId="4BF199B3" w:rsidR="004431B0" w:rsidRPr="00C23205" w:rsidRDefault="004431B0" w:rsidP="00507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olorectal cancer (n=49,441)</w:t>
            </w:r>
          </w:p>
        </w:tc>
      </w:tr>
      <w:tr w:rsidR="004431B0" w:rsidRPr="00C23205" w14:paraId="659515BF" w14:textId="2D5C9DBF" w:rsidTr="003A20D9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EC977" w14:textId="77777777" w:rsidR="004431B0" w:rsidRPr="00C23205" w:rsidRDefault="004431B0" w:rsidP="005077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B904" w14:textId="77777777" w:rsidR="004431B0" w:rsidRPr="00C23205" w:rsidRDefault="004431B0" w:rsidP="00507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Leavers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D9FAD" w14:textId="77777777" w:rsidR="004431B0" w:rsidRPr="00C23205" w:rsidRDefault="004431B0" w:rsidP="00507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emainers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A7F1A" w14:textId="47F0DF83" w:rsidR="004431B0" w:rsidRPr="00C23205" w:rsidRDefault="004431B0" w:rsidP="004431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20D9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alue</w:t>
            </w:r>
            <w:r w:rsidR="00E461E8" w:rsidRPr="003A20D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385CB" w14:textId="32821C0A" w:rsidR="004431B0" w:rsidRPr="00C23205" w:rsidRDefault="004431B0" w:rsidP="00507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Leavers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7D56" w14:textId="77777777" w:rsidR="004431B0" w:rsidRPr="00C23205" w:rsidRDefault="004431B0" w:rsidP="00507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emainers 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1C684D" w14:textId="3B65CAA5" w:rsidR="004431B0" w:rsidRPr="00C23205" w:rsidRDefault="004431B0" w:rsidP="004431B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20D9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alue</w:t>
            </w:r>
            <w:r w:rsidR="00E461E8" w:rsidRPr="003A20D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4431B0" w:rsidRPr="00C23205" w14:paraId="2E0FC046" w14:textId="3DDA297D" w:rsidTr="003A20D9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217F" w14:textId="77777777" w:rsidR="004431B0" w:rsidRPr="00C23205" w:rsidRDefault="004431B0" w:rsidP="00507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C833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15CE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726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A8D9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377852B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2E9F" w14:textId="2A6AEFA0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86E5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B3F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F16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576803E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431B0" w:rsidRPr="00C23205" w14:paraId="7E216D6D" w14:textId="5E22B093" w:rsidTr="003A20D9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1373" w14:textId="77777777" w:rsidR="004431B0" w:rsidRPr="00C23205" w:rsidRDefault="004431B0" w:rsidP="005077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No. of patient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A55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,20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AAA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9DC3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7,3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E8F5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7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6447731E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AB6F" w14:textId="7B3CBDBA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14,01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B683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9CBB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5,4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5CF2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1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3DCE086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4431B0" w:rsidRPr="00C23205" w14:paraId="5DA791B5" w14:textId="7B9E6ECF" w:rsidTr="004431B0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F3AB" w14:textId="77777777" w:rsidR="004431B0" w:rsidRPr="00C23205" w:rsidRDefault="004431B0" w:rsidP="005077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Age, mean (SD)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7BD" w14:textId="5A9DE06A" w:rsidR="004431B0" w:rsidRPr="00C23205" w:rsidRDefault="004431B0" w:rsidP="00BD1C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</w:t>
            </w: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0.3 (12.7)</w:t>
            </w:r>
          </w:p>
        </w:tc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47BA" w14:textId="5D6A53B3" w:rsidR="004431B0" w:rsidRPr="00C23205" w:rsidRDefault="004431B0" w:rsidP="00BD1CA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</w:t>
            </w: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1.4 (13.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4E3B53AD" w14:textId="77777777" w:rsidR="004431B0" w:rsidRPr="00C23205" w:rsidRDefault="004431B0" w:rsidP="00BD1C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6AC8" w14:textId="24182B21" w:rsidR="004431B0" w:rsidRPr="00C23205" w:rsidRDefault="004431B0" w:rsidP="00BD1C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</w:t>
            </w: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67.3 (12.1) </w:t>
            </w: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6E0B" w14:textId="79BFA234" w:rsidR="004431B0" w:rsidRPr="00C23205" w:rsidRDefault="004431B0" w:rsidP="003A0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9.1 (11.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80DFE67" w14:textId="77777777" w:rsidR="004431B0" w:rsidRPr="00C23205" w:rsidRDefault="004431B0" w:rsidP="003A00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4431B0" w:rsidRPr="00C23205" w14:paraId="561F9BDF" w14:textId="1BE56AFF" w:rsidTr="003A20D9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B462" w14:textId="77777777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-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CF18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6,94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AE19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ED5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,4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10E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88211C" w14:textId="0F09DA67" w:rsidR="004431B0" w:rsidRPr="00C23205" w:rsidRDefault="004431B0" w:rsidP="003A20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2FC8" w14:textId="5505E0A6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1,10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D888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C12F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,9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F194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46673E" w14:textId="42C70E1E" w:rsidR="004431B0" w:rsidRPr="00C23205" w:rsidRDefault="004431B0" w:rsidP="003A20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431B0" w:rsidRPr="00C23205" w14:paraId="0837D92A" w14:textId="66F38E9C" w:rsidTr="004431B0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A370" w14:textId="77777777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C8F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8,77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9E4C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991D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,3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964D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3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0B2DDCC3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B442" w14:textId="4A6B2316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2,16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08DD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BA9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,7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A962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28B2F5C1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4431B0" w:rsidRPr="00C23205" w14:paraId="3356ECA5" w14:textId="748AA2FC" w:rsidTr="004431B0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DB73" w14:textId="77777777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B7A6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9,35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238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8329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,2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762F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.1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7684C738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56A" w14:textId="797AC92D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4,11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C59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02C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,8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6CBA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.8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059B8E65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4431B0" w:rsidRPr="00C23205" w14:paraId="61ED75FF" w14:textId="3BB25B16" w:rsidTr="004431B0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3DF3" w14:textId="77777777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0+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5C1C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8,12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66ED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7A4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,3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AF4F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7</w:t>
            </w:r>
          </w:p>
        </w:tc>
        <w:tc>
          <w:tcPr>
            <w:tcW w:w="364" w:type="pct"/>
            <w:vMerge/>
            <w:tcBorders>
              <w:left w:val="nil"/>
              <w:bottom w:val="nil"/>
              <w:right w:val="nil"/>
            </w:tcBorders>
          </w:tcPr>
          <w:p w14:paraId="2B1E744D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3D2B" w14:textId="5EDBA38E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6,63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81CB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.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4D86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,88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BC1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3.3</w:t>
            </w:r>
          </w:p>
        </w:tc>
        <w:tc>
          <w:tcPr>
            <w:tcW w:w="364" w:type="pct"/>
            <w:vMerge/>
            <w:tcBorders>
              <w:left w:val="nil"/>
              <w:bottom w:val="nil"/>
              <w:right w:val="nil"/>
            </w:tcBorders>
          </w:tcPr>
          <w:p w14:paraId="445D1CC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4431B0" w:rsidRPr="00C23205" w14:paraId="7C180672" w14:textId="4325EA91" w:rsidTr="003A20D9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9CB6" w14:textId="77777777" w:rsidR="004431B0" w:rsidRPr="00C23205" w:rsidRDefault="004431B0" w:rsidP="005077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IM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F399" w14:textId="77777777" w:rsidR="004431B0" w:rsidRPr="00C23205" w:rsidRDefault="004431B0" w:rsidP="005077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E344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616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5AA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709552C8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6EEA" w14:textId="4A606F29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F455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14F4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B7B1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0A48236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4431B0" w:rsidRPr="00C23205" w14:paraId="7EF9E05E" w14:textId="62241AAC" w:rsidTr="004431B0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3B13" w14:textId="77777777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st quintile - least deprive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24E4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7,66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0244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B076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,0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7CD3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874FF4" w14:textId="245A80E8" w:rsidR="004431B0" w:rsidRPr="00C23205" w:rsidRDefault="004431B0" w:rsidP="003A20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A250" w14:textId="2B95A929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3,59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3F8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3A49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,83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F2D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1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201626" w14:textId="6A6D9716" w:rsidR="004431B0" w:rsidRPr="00C23205" w:rsidRDefault="004431B0" w:rsidP="003A20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431B0" w:rsidRPr="00C23205" w14:paraId="27EC306F" w14:textId="4FFE653A" w:rsidTr="004431B0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742D" w14:textId="77777777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nd quintil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D044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7,49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AC73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9942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,72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EE2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3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306A7459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B8C8" w14:textId="0D13171D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3,31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785E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9255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,4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74BC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8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6D7E4F7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4431B0" w:rsidRPr="00C23205" w14:paraId="4F2100B5" w14:textId="21BB6991" w:rsidTr="004431B0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786" w14:textId="77777777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rd quintil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382B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6,98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B752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7545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,09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9F8D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9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7E9F45C4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A2A4" w14:textId="7EFE58BD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2,90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2CD1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3374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,5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C7B3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.3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2DCD915B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4431B0" w:rsidRPr="00C23205" w14:paraId="0BEBB59F" w14:textId="424E13F2" w:rsidTr="004431B0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020F" w14:textId="77777777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th quintil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DF46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6,09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7ADC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427B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,0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4C7E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9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3C5D3CC6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2F27" w14:textId="3F445AD4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2,36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B98C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E32F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,18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6C2C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5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485FF41E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4431B0" w:rsidRPr="00C23205" w14:paraId="3880B504" w14:textId="24250E7F" w:rsidTr="004431B0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3BDF" w14:textId="1568E850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th quintile - most deprive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D32C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4,96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0DE3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7B35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,4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6D82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364" w:type="pct"/>
            <w:vMerge/>
            <w:tcBorders>
              <w:left w:val="nil"/>
              <w:bottom w:val="nil"/>
              <w:right w:val="nil"/>
            </w:tcBorders>
          </w:tcPr>
          <w:p w14:paraId="4878DD2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D21E" w14:textId="5FF155E3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1,83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A416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BC0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,4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4E4D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3</w:t>
            </w:r>
          </w:p>
        </w:tc>
        <w:tc>
          <w:tcPr>
            <w:tcW w:w="364" w:type="pct"/>
            <w:vMerge/>
            <w:tcBorders>
              <w:left w:val="nil"/>
              <w:bottom w:val="nil"/>
              <w:right w:val="nil"/>
            </w:tcBorders>
          </w:tcPr>
          <w:p w14:paraId="3CA9F1AF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4431B0" w:rsidRPr="00C23205" w14:paraId="7079B0C1" w14:textId="5EA98E5B" w:rsidTr="003A20D9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3A83" w14:textId="77777777" w:rsidR="004431B0" w:rsidRPr="00C23205" w:rsidRDefault="004431B0" w:rsidP="005077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882F" w14:textId="77777777" w:rsidR="004431B0" w:rsidRPr="00C23205" w:rsidRDefault="004431B0" w:rsidP="0050774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FB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D9E6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008E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489F79A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23AC" w14:textId="5FC7F189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6064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AD2D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70CF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9C71359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4431B0" w:rsidRPr="00C23205" w14:paraId="5D77E8B3" w14:textId="553E1273" w:rsidTr="003A20D9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CA1D" w14:textId="77777777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608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7,96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D20B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AFE9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,9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529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6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AFB43E" w14:textId="1D3145D8" w:rsidR="004431B0" w:rsidRPr="00C23205" w:rsidRDefault="004431B0" w:rsidP="003A20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E5BB" w14:textId="0BEC98D4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3,56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F6A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1ABC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,9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8A7E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56ACCE" w14:textId="2D9E8B18" w:rsidR="004431B0" w:rsidRPr="00C23205" w:rsidRDefault="004431B0" w:rsidP="003A20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431B0" w:rsidRPr="00C23205" w14:paraId="17EC789E" w14:textId="1D302B50" w:rsidTr="003A20D9">
        <w:trPr>
          <w:trHeight w:val="306"/>
        </w:trPr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0EA4" w14:textId="77777777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Urban (non-London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8DD5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19,612 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FF91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9.1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39B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,494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F0E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0.5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40D5D456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9658" w14:textId="05A25CFC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8,177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870F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8.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232A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,750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DE8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9.9</w:t>
            </w: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5BFA52AF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E461E8" w:rsidRPr="00C23205" w14:paraId="76370B9E" w14:textId="2D42ED60" w:rsidTr="003A20D9">
        <w:trPr>
          <w:trHeight w:val="306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C0E01" w14:textId="77777777" w:rsidR="004431B0" w:rsidRPr="00C23205" w:rsidRDefault="004431B0" w:rsidP="0050774C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London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22214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5,628 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3607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F7F71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,97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BDD0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F02804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68B09" w14:textId="663FC833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    2,277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0B422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.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4A5A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,76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3BE9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9941A1" w14:textId="77777777" w:rsidR="004431B0" w:rsidRPr="00C23205" w:rsidRDefault="004431B0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E461E8" w:rsidRPr="00C23205" w14:paraId="0DEDA4C9" w14:textId="77777777" w:rsidTr="003A20D9">
        <w:trPr>
          <w:trHeight w:val="306"/>
        </w:trPr>
        <w:tc>
          <w:tcPr>
            <w:tcW w:w="11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E4974E" w14:textId="7B9FA952" w:rsidR="00E461E8" w:rsidRPr="003A20D9" w:rsidRDefault="00E461E8" w:rsidP="003A20D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461E8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Based on Pearson’s chi-square test.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D774F" w14:textId="77777777" w:rsidR="00E461E8" w:rsidRPr="00C23205" w:rsidRDefault="00E461E8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6E1B9" w14:textId="77777777" w:rsidR="00E461E8" w:rsidRPr="00C23205" w:rsidRDefault="00E461E8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E4FBF" w14:textId="77777777" w:rsidR="00E461E8" w:rsidRPr="00C23205" w:rsidRDefault="00E461E8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62E8D" w14:textId="77777777" w:rsidR="00E461E8" w:rsidRPr="00C23205" w:rsidRDefault="00E461E8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</w:tcPr>
          <w:p w14:paraId="43A49ABC" w14:textId="77777777" w:rsidR="00E461E8" w:rsidRPr="00C23205" w:rsidRDefault="00E461E8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D0EB07" w14:textId="77777777" w:rsidR="00E461E8" w:rsidRPr="00C23205" w:rsidRDefault="00E461E8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51F06" w14:textId="77777777" w:rsidR="00E461E8" w:rsidRPr="00C23205" w:rsidRDefault="00E461E8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3D47D" w14:textId="77777777" w:rsidR="00E461E8" w:rsidRPr="00C23205" w:rsidRDefault="00E461E8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B98CE" w14:textId="77777777" w:rsidR="00E461E8" w:rsidRPr="00C23205" w:rsidRDefault="00E461E8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right w:val="nil"/>
            </w:tcBorders>
          </w:tcPr>
          <w:p w14:paraId="10B1BEB3" w14:textId="77777777" w:rsidR="00E461E8" w:rsidRPr="00C23205" w:rsidRDefault="00E461E8" w:rsidP="0050774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0308A253" w14:textId="09D0B795" w:rsidR="00B42C6B" w:rsidRPr="00C23205" w:rsidRDefault="00B42C6B">
      <w:pPr>
        <w:rPr>
          <w:rFonts w:cstheme="minorHAnsi"/>
          <w:bCs/>
          <w:iCs/>
          <w:sz w:val="18"/>
          <w:szCs w:val="18"/>
        </w:rPr>
      </w:pPr>
      <w:r w:rsidRPr="00C23205">
        <w:rPr>
          <w:rFonts w:cstheme="minorHAnsi"/>
          <w:bCs/>
          <w:iCs/>
          <w:sz w:val="18"/>
          <w:szCs w:val="18"/>
        </w:rPr>
        <w:br w:type="page"/>
      </w:r>
    </w:p>
    <w:p w14:paraId="555B3883" w14:textId="30DC9C1A" w:rsidR="00610174" w:rsidRPr="00C23205" w:rsidRDefault="00610174">
      <w:pPr>
        <w:rPr>
          <w:rFonts w:cstheme="minorHAnsi"/>
          <w:b/>
          <w:iCs/>
        </w:rPr>
      </w:pPr>
      <w:r w:rsidRPr="00C23205">
        <w:rPr>
          <w:rFonts w:cstheme="minorHAnsi"/>
          <w:b/>
          <w:iCs/>
        </w:rPr>
        <w:lastRenderedPageBreak/>
        <w:t>Appendix Table 2</w:t>
      </w:r>
      <w:r w:rsidR="00C23205">
        <w:rPr>
          <w:rFonts w:cstheme="minorHAnsi"/>
          <w:b/>
          <w:iCs/>
        </w:rPr>
        <w:t xml:space="preserve">. </w:t>
      </w:r>
      <w:r w:rsidRPr="00C23205">
        <w:rPr>
          <w:rFonts w:cstheme="minorHAnsi"/>
          <w:b/>
          <w:iCs/>
        </w:rPr>
        <w:t xml:space="preserve"> </w:t>
      </w:r>
      <w:r w:rsidRPr="00C23205">
        <w:rPr>
          <w:rFonts w:cstheme="minorHAnsi"/>
          <w:bCs/>
          <w:iCs/>
        </w:rPr>
        <w:t>Characteristics of hospitals providing breast cancer surgery with a net gain or loss of patient due to patient mobility</w:t>
      </w:r>
      <w:r w:rsidR="004225CC">
        <w:rPr>
          <w:rFonts w:cstheme="minorHAnsi"/>
          <w:bCs/>
          <w:iCs/>
        </w:rPr>
        <w:t>.</w:t>
      </w:r>
    </w:p>
    <w:p w14:paraId="6ED7E0F9" w14:textId="77777777" w:rsidR="00610174" w:rsidRDefault="00610174">
      <w:pPr>
        <w:rPr>
          <w:b/>
          <w:i/>
        </w:rPr>
      </w:pPr>
    </w:p>
    <w:tbl>
      <w:tblPr>
        <w:tblW w:w="11636" w:type="dxa"/>
        <w:tblLook w:val="04A0" w:firstRow="1" w:lastRow="0" w:firstColumn="1" w:lastColumn="0" w:noHBand="0" w:noVBand="1"/>
      </w:tblPr>
      <w:tblGrid>
        <w:gridCol w:w="5618"/>
        <w:gridCol w:w="1743"/>
        <w:gridCol w:w="1697"/>
        <w:gridCol w:w="1492"/>
        <w:gridCol w:w="1086"/>
      </w:tblGrid>
      <w:tr w:rsidR="00610174" w:rsidRPr="00610174" w14:paraId="2ABB40CF" w14:textId="77777777" w:rsidTr="00C23205">
        <w:trPr>
          <w:trHeight w:val="341"/>
        </w:trPr>
        <w:tc>
          <w:tcPr>
            <w:tcW w:w="5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FCCB" w14:textId="0B55A1F6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 w:rsidR="00C23205"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B856" w14:textId="77777777" w:rsidR="00610174" w:rsidRPr="00C23205" w:rsidRDefault="00610174" w:rsidP="00610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Net gain (n=72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084BF" w14:textId="77777777" w:rsidR="00610174" w:rsidRPr="00C23205" w:rsidRDefault="00610174" w:rsidP="00610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Net loss (n=81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1747E" w14:textId="77777777" w:rsidR="00610174" w:rsidRPr="00C23205" w:rsidRDefault="00610174" w:rsidP="00610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Total (n=153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EEF32" w14:textId="77777777" w:rsidR="00610174" w:rsidRPr="00C23205" w:rsidRDefault="00610174" w:rsidP="00610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alue</w:t>
            </w: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610174" w:rsidRPr="00610174" w14:paraId="0E915E41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118C" w14:textId="6F331230" w:rsidR="00610174" w:rsidRPr="00C23205" w:rsidRDefault="00610174" w:rsidP="00610174">
            <w:pPr>
              <w:spacing w:after="0" w:line="24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2B96" w14:textId="77777777" w:rsidR="00610174" w:rsidRPr="00C23205" w:rsidRDefault="00610174" w:rsidP="00610174">
            <w:pPr>
              <w:spacing w:after="0" w:line="24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98D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020A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1161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610174" w:rsidRPr="00610174" w14:paraId="6E9CF339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96F0" w14:textId="0DF0B5F4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omprehensive </w:t>
            </w:r>
            <w:r w:rsidR="008E404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ancer </w:t>
            </w:r>
            <w:proofErr w:type="spellStart"/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5F4A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 (57.8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5526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 (42.2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86A5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3AE3" w14:textId="07A1EA03" w:rsidR="00610174" w:rsidRPr="00C23205" w:rsidRDefault="00610174" w:rsidP="006101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</w:t>
            </w:r>
            <w:r w:rsidR="0068383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610174" w:rsidRPr="00610174" w14:paraId="43B5FD41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CCF8" w14:textId="352B8DB2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Non-comprehensive </w:t>
            </w:r>
            <w:r w:rsidR="008E404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ancer </w:t>
            </w:r>
            <w:proofErr w:type="spellStart"/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F1EE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6 (42.6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F4E7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2 (57.4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19AA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436C5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610174" w:rsidRPr="00610174" w14:paraId="375BC718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90B6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77C0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CE3B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59DE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6879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610174" w:rsidRPr="00610174" w14:paraId="136BEDF7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517" w14:textId="16412F00" w:rsidR="00610174" w:rsidRPr="00C23205" w:rsidRDefault="006215F8" w:rsidP="006101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reast r</w:t>
            </w:r>
            <w:r w:rsidR="00610174"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econstruction </w:t>
            </w:r>
            <w:proofErr w:type="spellStart"/>
            <w:r w:rsidR="00610174"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173D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7 (57.0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3782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 (43.0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407B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88BF" w14:textId="77777777" w:rsidR="00610174" w:rsidRPr="00C23205" w:rsidRDefault="00610174" w:rsidP="006101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610174" w:rsidRPr="00610174" w14:paraId="2F44C12B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E9C2" w14:textId="1D2E1A8E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on-</w:t>
            </w:r>
            <w:r w:rsidR="00C23205"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construction </w:t>
            </w:r>
            <w:proofErr w:type="spellStart"/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86D4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 (28.3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3435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8 (71.7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89C6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7DCB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10174" w:rsidRPr="00610174" w14:paraId="5E6EBE53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622A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D367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F0DA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E49C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39F8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610174" w:rsidRPr="00610174" w14:paraId="381A1FE8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D8B5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QC rating - Outstanding/Good/Requires improvement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6B5F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7 (48.6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109F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1 (51.5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A04B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2E4" w14:textId="699B2258" w:rsidR="00610174" w:rsidRPr="00C23205" w:rsidRDefault="00610174" w:rsidP="006101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</w:t>
            </w:r>
          </w:p>
        </w:tc>
      </w:tr>
      <w:tr w:rsidR="00610174" w:rsidRPr="00610174" w14:paraId="3B9E20D0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E145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QC rating - Inadequat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F3AE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 (33.3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04FE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 (66.7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799E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57BF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610174" w:rsidRPr="00610174" w14:paraId="2521C887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117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9DEA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FCAF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CE51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E64C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610174" w:rsidRPr="00610174" w14:paraId="58031087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B17F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esearch activity - quintiles 1-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0F6F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5 (44.0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D4F1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0 (56.0%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DD31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5</w:t>
            </w:r>
          </w:p>
        </w:tc>
        <w:tc>
          <w:tcPr>
            <w:tcW w:w="10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A3911F" w14:textId="7F817F14" w:rsidR="00610174" w:rsidRPr="00C23205" w:rsidRDefault="00610174" w:rsidP="006101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</w:t>
            </w:r>
            <w:r w:rsidR="0068383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610174" w:rsidRPr="00610174" w14:paraId="7E87844C" w14:textId="77777777" w:rsidTr="00C23205">
        <w:trPr>
          <w:trHeight w:val="296"/>
        </w:trPr>
        <w:tc>
          <w:tcPr>
            <w:tcW w:w="5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E2B7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esearch activity - quintile 5 (highest)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3E87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 (60.7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E95C9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 (39.3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2A90" w14:textId="77777777" w:rsidR="00610174" w:rsidRPr="00C23205" w:rsidRDefault="00610174" w:rsidP="0061017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0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EE1C2" w14:textId="77777777" w:rsidR="00610174" w:rsidRPr="00C23205" w:rsidRDefault="00610174" w:rsidP="006101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610174" w:rsidRPr="00610174" w14:paraId="1209D4F5" w14:textId="77777777" w:rsidTr="003A20D9">
        <w:trPr>
          <w:trHeight w:val="296"/>
        </w:trPr>
        <w:tc>
          <w:tcPr>
            <w:tcW w:w="7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59FC" w14:textId="25F51ECC" w:rsidR="00610174" w:rsidRPr="00C23205" w:rsidRDefault="00610174" w:rsidP="008E5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a. Based on Pearson's chi-square test.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F47B" w14:textId="77777777" w:rsidR="00610174" w:rsidRPr="00C23205" w:rsidRDefault="00610174" w:rsidP="008E5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B0E04" w14:textId="77777777" w:rsidR="00610174" w:rsidRPr="00C23205" w:rsidRDefault="00610174" w:rsidP="008E5D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88B2" w14:textId="77777777" w:rsidR="00610174" w:rsidRPr="00C23205" w:rsidRDefault="00610174" w:rsidP="008E5D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</w:tbl>
    <w:p w14:paraId="669A2BEB" w14:textId="720F155D" w:rsidR="00610174" w:rsidRDefault="0050774C">
      <w:pPr>
        <w:rPr>
          <w:b/>
          <w:i/>
        </w:rPr>
      </w:pPr>
      <w:r>
        <w:rPr>
          <w:b/>
          <w:i/>
        </w:rPr>
        <w:br w:type="page"/>
      </w:r>
    </w:p>
    <w:p w14:paraId="4F5245B5" w14:textId="13522D4F" w:rsidR="00BF01BA" w:rsidRPr="00C23205" w:rsidRDefault="00BF01BA">
      <w:pPr>
        <w:rPr>
          <w:b/>
          <w:iCs/>
        </w:rPr>
      </w:pPr>
      <w:r w:rsidRPr="00C23205">
        <w:rPr>
          <w:b/>
          <w:iCs/>
        </w:rPr>
        <w:lastRenderedPageBreak/>
        <w:t>Appendix Table 3</w:t>
      </w:r>
      <w:r w:rsidR="00C23205">
        <w:rPr>
          <w:b/>
          <w:iCs/>
        </w:rPr>
        <w:t>.</w:t>
      </w:r>
      <w:r w:rsidRPr="00C23205">
        <w:rPr>
          <w:b/>
          <w:iCs/>
        </w:rPr>
        <w:t xml:space="preserve"> </w:t>
      </w:r>
      <w:r w:rsidRPr="00C23205">
        <w:rPr>
          <w:bCs/>
          <w:iCs/>
        </w:rPr>
        <w:t>Characteristics of hospitals providing breast cancer surgery with a net gain or loss of patient due to patient mobility</w:t>
      </w:r>
      <w:r w:rsidR="00423AF8">
        <w:rPr>
          <w:bCs/>
          <w:iCs/>
        </w:rPr>
        <w:t>.</w:t>
      </w:r>
    </w:p>
    <w:tbl>
      <w:tblPr>
        <w:tblW w:w="11391" w:type="dxa"/>
        <w:tblLook w:val="04A0" w:firstRow="1" w:lastRow="0" w:firstColumn="1" w:lastColumn="0" w:noHBand="0" w:noVBand="1"/>
      </w:tblPr>
      <w:tblGrid>
        <w:gridCol w:w="5543"/>
        <w:gridCol w:w="1693"/>
        <w:gridCol w:w="1649"/>
        <w:gridCol w:w="1451"/>
        <w:gridCol w:w="1055"/>
      </w:tblGrid>
      <w:tr w:rsidR="00BF01BA" w:rsidRPr="00C23205" w14:paraId="71200FE6" w14:textId="77777777" w:rsidTr="00C23205">
        <w:trPr>
          <w:trHeight w:val="372"/>
        </w:trPr>
        <w:tc>
          <w:tcPr>
            <w:tcW w:w="5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C1638" w14:textId="6CE6AFB1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  <w:r w:rsidR="00C23205"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D5164" w14:textId="77777777" w:rsidR="00BF01BA" w:rsidRPr="00C23205" w:rsidRDefault="00BF01BA" w:rsidP="00BF01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Net gain (n=63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8244C" w14:textId="77777777" w:rsidR="00BF01BA" w:rsidRPr="00C23205" w:rsidRDefault="00BF01BA" w:rsidP="00BF01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Net loss (n=66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54F93" w14:textId="77777777" w:rsidR="00BF01BA" w:rsidRPr="00C23205" w:rsidRDefault="00BF01BA" w:rsidP="00BF01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Total (n=129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A9DAF" w14:textId="77777777" w:rsidR="00BF01BA" w:rsidRPr="00C23205" w:rsidRDefault="00BF01BA" w:rsidP="00BF01B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value</w:t>
            </w:r>
            <w:r w:rsidRPr="00C232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BF01BA" w:rsidRPr="00C23205" w14:paraId="4981BC60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D5C6" w14:textId="07F2139A" w:rsidR="00BF01BA" w:rsidRPr="00C23205" w:rsidRDefault="00BF01BA" w:rsidP="00BF01BA">
            <w:pPr>
              <w:spacing w:after="0" w:line="24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0A70" w14:textId="77777777" w:rsidR="00BF01BA" w:rsidRPr="00C23205" w:rsidRDefault="00BF01BA" w:rsidP="00BF01BA">
            <w:pPr>
              <w:spacing w:after="0" w:line="24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27C1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261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2FDC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F01BA" w:rsidRPr="00C23205" w14:paraId="7BFF3C08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8439" w14:textId="6C4E8779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omprehensive </w:t>
            </w:r>
            <w:r w:rsidR="008E404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ancer </w:t>
            </w:r>
            <w:proofErr w:type="spellStart"/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2DEA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 (54.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2E1D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 (45.7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1302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12F5" w14:textId="47AB4DC1" w:rsidR="00BF01BA" w:rsidRPr="00C23205" w:rsidRDefault="00BF01BA" w:rsidP="00BF01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  <w:tr w:rsidR="00BF01BA" w:rsidRPr="00C23205" w14:paraId="234D8349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08DA" w14:textId="6F7347DE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Non-comprehensive </w:t>
            </w:r>
            <w:r w:rsidR="008E4042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ancer </w:t>
            </w:r>
            <w:proofErr w:type="spellStart"/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561C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4 (46.8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2B85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0 (53.2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3B65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86BA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F01BA" w:rsidRPr="00C23205" w14:paraId="4567FB29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48B4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22A5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D427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CF8F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704C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F01BA" w:rsidRPr="00C23205" w14:paraId="71478A8D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2EEF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obotic </w:t>
            </w:r>
            <w:proofErr w:type="spellStart"/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54E6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 (64.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DFBC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 (35.7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0385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BF16" w14:textId="11D2B032" w:rsidR="00BF01BA" w:rsidRPr="00C23205" w:rsidRDefault="00BF01BA" w:rsidP="00BF01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2</w:t>
            </w:r>
          </w:p>
        </w:tc>
      </w:tr>
      <w:tr w:rsidR="00BF01BA" w:rsidRPr="00C23205" w14:paraId="43266FD7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4213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Non-robotic </w:t>
            </w:r>
            <w:proofErr w:type="spellStart"/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C0AC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4 (47.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644B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1 (53.0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7AF8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46152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F01BA" w:rsidRPr="00C23205" w14:paraId="02346712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57E8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017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7FE7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C10C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B437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F01BA" w:rsidRPr="00C23205" w14:paraId="5744D726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BCC9" w14:textId="294196AA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Specialist colorectal </w:t>
            </w:r>
            <w:proofErr w:type="spellStart"/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3B0B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 (62.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058A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 (37.5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5260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2582" w14:textId="5ABE21CA" w:rsidR="00BF01BA" w:rsidRPr="00C23205" w:rsidRDefault="00BF01BA" w:rsidP="00BF01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</w:t>
            </w:r>
            <w:r w:rsidR="0068383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BF01BA" w:rsidRPr="00C23205" w14:paraId="23C85320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AE5D" w14:textId="35B745DB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Non-specialist colorectal </w:t>
            </w:r>
            <w:proofErr w:type="spellStart"/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entre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EC4A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 (44.3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D02A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4 (55.7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A9B5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D656A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F01BA" w:rsidRPr="00C23205" w14:paraId="54A923A8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AE44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5705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3F5E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F05D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D2E3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F01BA" w:rsidRPr="00C23205" w14:paraId="2DE31E7E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D206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QC rating - Outstanding/Good/Requires improvemen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22E6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8 (50.0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88A1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8 (50.0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4F5F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C2E9" w14:textId="4B2321FE" w:rsidR="00BF01BA" w:rsidRPr="00C23205" w:rsidRDefault="00BF01BA" w:rsidP="00BF01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3</w:t>
            </w:r>
          </w:p>
        </w:tc>
      </w:tr>
      <w:tr w:rsidR="00BF01BA" w:rsidRPr="00C23205" w14:paraId="4B3100CF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83F0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QC rating - Inadequat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88EC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 (38.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D98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 (61.5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BB1D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31888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F01BA" w:rsidRPr="00C23205" w14:paraId="62A4D55A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D227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EA8D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E888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83EB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B864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BF01BA" w:rsidRPr="00C23205" w14:paraId="4E397AEE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D5CE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esearch activity - quintiles 1-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2031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6 (46.5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E845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3 (53.5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6B44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2057D" w14:textId="1DDBDE6C" w:rsidR="00BF01BA" w:rsidRPr="00C23205" w:rsidRDefault="00BF01BA" w:rsidP="00BF01B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</w:t>
            </w:r>
            <w:r w:rsidR="0068383E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BF01BA" w:rsidRPr="00C23205" w14:paraId="44212F20" w14:textId="77777777" w:rsidTr="00C23205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D33B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esearch activity - quintile 5 (highest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D3EF3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 (56.7%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4B2D1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 (43.3%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CBACB" w14:textId="77777777" w:rsidR="00BF01BA" w:rsidRPr="00C23205" w:rsidRDefault="00BF01BA" w:rsidP="00BF01B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0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6C06F" w14:textId="77777777" w:rsidR="00BF01BA" w:rsidRPr="00C23205" w:rsidRDefault="00BF01BA" w:rsidP="00BF01B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F01BA" w:rsidRPr="00C23205" w14:paraId="65AE4D57" w14:textId="77777777" w:rsidTr="003A20D9">
        <w:trPr>
          <w:trHeight w:val="323"/>
        </w:trPr>
        <w:tc>
          <w:tcPr>
            <w:tcW w:w="5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9BF6F" w14:textId="77777777" w:rsidR="00BF01BA" w:rsidRPr="00C23205" w:rsidRDefault="00BF01BA" w:rsidP="008E5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2320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. Based on Pearson's chi-square test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D2E1" w14:textId="77777777" w:rsidR="00BF01BA" w:rsidRPr="00C23205" w:rsidRDefault="00BF01BA" w:rsidP="008E5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B523" w14:textId="77777777" w:rsidR="00BF01BA" w:rsidRPr="00C23205" w:rsidRDefault="00BF01BA" w:rsidP="008E5D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F0C9" w14:textId="77777777" w:rsidR="00BF01BA" w:rsidRPr="00C23205" w:rsidRDefault="00BF01BA" w:rsidP="008E5D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A063E" w14:textId="77777777" w:rsidR="00BF01BA" w:rsidRPr="00C23205" w:rsidRDefault="00BF01BA" w:rsidP="008E5D0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</w:tbl>
    <w:p w14:paraId="0B1A0322" w14:textId="77777777" w:rsidR="00BF01BA" w:rsidRPr="00C23205" w:rsidRDefault="00BF01BA">
      <w:pPr>
        <w:rPr>
          <w:rFonts w:cstheme="minorHAnsi"/>
          <w:b/>
          <w:i/>
          <w:sz w:val="18"/>
          <w:szCs w:val="18"/>
        </w:rPr>
      </w:pPr>
    </w:p>
    <w:p w14:paraId="4D72ADE2" w14:textId="77777777" w:rsidR="0050774C" w:rsidRDefault="0050774C">
      <w:pPr>
        <w:rPr>
          <w:b/>
          <w:iCs/>
        </w:rPr>
      </w:pPr>
    </w:p>
    <w:p w14:paraId="0D061FAA" w14:textId="77777777" w:rsidR="00BF01BA" w:rsidRDefault="00BF01BA">
      <w:pPr>
        <w:rPr>
          <w:b/>
          <w:iCs/>
        </w:rPr>
      </w:pPr>
      <w:r>
        <w:rPr>
          <w:b/>
          <w:i/>
        </w:rPr>
        <w:br w:type="page"/>
      </w:r>
    </w:p>
    <w:p w14:paraId="1D3EE7AE" w14:textId="773BD696" w:rsidR="00801F93" w:rsidRPr="00C97851" w:rsidRDefault="00AC79D3" w:rsidP="00801F93">
      <w:pPr>
        <w:pStyle w:val="Caption"/>
        <w:keepNext/>
        <w:jc w:val="both"/>
        <w:rPr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lastRenderedPageBreak/>
        <w:t xml:space="preserve">Appendix </w:t>
      </w:r>
      <w:r w:rsidR="00801F93" w:rsidRPr="001F68AD">
        <w:rPr>
          <w:b/>
          <w:i w:val="0"/>
          <w:color w:val="auto"/>
          <w:sz w:val="22"/>
          <w:szCs w:val="22"/>
        </w:rPr>
        <w:t xml:space="preserve">Table </w:t>
      </w:r>
      <w:r w:rsidR="00BF01BA">
        <w:rPr>
          <w:b/>
          <w:i w:val="0"/>
          <w:color w:val="auto"/>
          <w:sz w:val="22"/>
          <w:szCs w:val="22"/>
        </w:rPr>
        <w:t>4</w:t>
      </w:r>
      <w:r w:rsidR="00801F93" w:rsidRPr="00C97851">
        <w:rPr>
          <w:i w:val="0"/>
          <w:color w:val="auto"/>
          <w:sz w:val="22"/>
          <w:szCs w:val="22"/>
        </w:rPr>
        <w:t xml:space="preserve">. Number of hospitals performing both breast and colorectal cancer surgery that had a net gain or loss of patients for both procedure types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701"/>
        <w:gridCol w:w="851"/>
        <w:gridCol w:w="851"/>
      </w:tblGrid>
      <w:tr w:rsidR="00801F93" w:rsidRPr="000437F7" w14:paraId="477838CF" w14:textId="77777777" w:rsidTr="006228C9">
        <w:trPr>
          <w:trHeight w:val="2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B80F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3DF1D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  <w:t>Hospitals providing c</w:t>
            </w:r>
            <w:r w:rsidRPr="000437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  <w:t>olorectal cancer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  <w:t xml:space="preserve"> surge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64EB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5386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801F93" w:rsidRPr="000437F7" w14:paraId="64F18346" w14:textId="77777777" w:rsidTr="006228C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84439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E358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Net g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F27B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Net lo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B427B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No significant dif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54CE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40DE" w14:textId="09821BAA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0437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437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  <w:t>value</w:t>
            </w:r>
            <w:r w:rsidR="008E5D09" w:rsidRPr="003A20D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801F93" w:rsidRPr="000437F7" w14:paraId="3502FDB0" w14:textId="77777777" w:rsidTr="006228C9">
        <w:trPr>
          <w:trHeight w:val="34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1396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  <w:t>Hospitals providing b</w:t>
            </w:r>
            <w:r w:rsidRPr="000437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  <w:t>reast cancer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  <w:t xml:space="preserve">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1E56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8F99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FED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8DF0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1E08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eastAsia="zh-CN"/>
              </w:rPr>
            </w:pPr>
          </w:p>
        </w:tc>
      </w:tr>
      <w:tr w:rsidR="00801F93" w:rsidRPr="000437F7" w14:paraId="6187A6D8" w14:textId="77777777" w:rsidTr="006228C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082D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Net g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8BE0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35 (6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EEF0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7 (13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5</w:t>
            </w: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2980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10 (19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1C2B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373" w14:textId="16F0A436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801F93" w:rsidRPr="000437F7" w14:paraId="1E2BE939" w14:textId="77777777" w:rsidTr="006228C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A508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Net lo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159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10 (15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9</w:t>
            </w: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EB12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39 (6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0648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14 (2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ABA1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3785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801F93" w:rsidRPr="000437F7" w14:paraId="3EF06CEE" w14:textId="77777777" w:rsidTr="006228C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E595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No significant dif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4F9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2 (2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DC47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3 (3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6A02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5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9CE0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2885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801F93" w:rsidRPr="000437F7" w14:paraId="3AFB49B3" w14:textId="77777777" w:rsidTr="006228C9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AE9E" w14:textId="77777777" w:rsidR="00801F93" w:rsidRPr="000437F7" w:rsidRDefault="00801F93" w:rsidP="006228C9">
            <w:pPr>
              <w:spacing w:after="0" w:line="240" w:lineRule="auto"/>
              <w:ind w:firstLineChars="100" w:firstLine="181"/>
              <w:jc w:val="both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BA2B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47 (37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C423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49 (39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53541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29 (23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BD7A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DA5E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801F93" w:rsidRPr="000437F7" w14:paraId="57C3FEB8" w14:textId="77777777" w:rsidTr="003A20D9">
        <w:trPr>
          <w:trHeight w:val="29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341D" w14:textId="28D87054" w:rsidR="00801F93" w:rsidRPr="000437F7" w:rsidRDefault="008E5D09" w:rsidP="003A20D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>a.</w:t>
            </w:r>
            <w:r w:rsidR="00801F93" w:rsidRPr="000437F7"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  <w:t xml:space="preserve"> Based on Fisher's exact test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1F71" w14:textId="77777777" w:rsidR="00801F93" w:rsidRPr="000437F7" w:rsidRDefault="00801F93" w:rsidP="003A20D9">
            <w:pPr>
              <w:spacing w:after="0" w:line="240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02E6" w14:textId="77777777" w:rsidR="00801F93" w:rsidRPr="000437F7" w:rsidRDefault="00801F93" w:rsidP="003A20D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0B06" w14:textId="77777777" w:rsidR="00801F93" w:rsidRPr="000437F7" w:rsidRDefault="00801F93" w:rsidP="003A20D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9403" w14:textId="77777777" w:rsidR="00801F93" w:rsidRPr="000437F7" w:rsidRDefault="00801F93" w:rsidP="003A20D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zh-CN"/>
              </w:rPr>
            </w:pPr>
          </w:p>
        </w:tc>
      </w:tr>
    </w:tbl>
    <w:p w14:paraId="150FCB90" w14:textId="77777777" w:rsidR="00801F93" w:rsidRPr="000437F7" w:rsidRDefault="00801F93" w:rsidP="00801F93">
      <w:pPr>
        <w:autoSpaceDE w:val="0"/>
        <w:autoSpaceDN w:val="0"/>
        <w:adjustRightInd w:val="0"/>
        <w:spacing w:line="240" w:lineRule="auto"/>
        <w:jc w:val="both"/>
        <w:rPr>
          <w:rFonts w:cstheme="minorHAnsi"/>
          <w:bCs/>
        </w:rPr>
      </w:pPr>
    </w:p>
    <w:p w14:paraId="1A010A50" w14:textId="77777777" w:rsidR="00801F93" w:rsidRPr="000437F7" w:rsidRDefault="00801F93" w:rsidP="00801F93">
      <w:pPr>
        <w:autoSpaceDE w:val="0"/>
        <w:autoSpaceDN w:val="0"/>
        <w:adjustRightInd w:val="0"/>
        <w:spacing w:line="240" w:lineRule="auto"/>
        <w:jc w:val="both"/>
      </w:pPr>
    </w:p>
    <w:p w14:paraId="34F55EFA" w14:textId="77777777" w:rsidR="00801F93" w:rsidRDefault="00801F93" w:rsidP="00801F93">
      <w:pPr>
        <w:jc w:val="both"/>
        <w:rPr>
          <w:b/>
          <w:iCs/>
        </w:rPr>
      </w:pPr>
      <w:r>
        <w:rPr>
          <w:b/>
          <w:i/>
        </w:rPr>
        <w:br w:type="page"/>
      </w:r>
    </w:p>
    <w:p w14:paraId="44497456" w14:textId="605FC70A" w:rsidR="00801F93" w:rsidRPr="00C97851" w:rsidRDefault="00AC79D3" w:rsidP="00801F93">
      <w:pPr>
        <w:pStyle w:val="Caption"/>
        <w:keepNext/>
        <w:jc w:val="both"/>
        <w:rPr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lastRenderedPageBreak/>
        <w:t xml:space="preserve">Appendix </w:t>
      </w:r>
      <w:r w:rsidR="00801F93" w:rsidRPr="001F68AD">
        <w:rPr>
          <w:b/>
          <w:i w:val="0"/>
          <w:color w:val="auto"/>
          <w:sz w:val="22"/>
          <w:szCs w:val="22"/>
        </w:rPr>
        <w:t xml:space="preserve">Table </w:t>
      </w:r>
      <w:r w:rsidR="00BF01BA">
        <w:rPr>
          <w:b/>
          <w:i w:val="0"/>
          <w:color w:val="auto"/>
          <w:sz w:val="22"/>
          <w:szCs w:val="22"/>
        </w:rPr>
        <w:t>5</w:t>
      </w:r>
      <w:r w:rsidR="00801F93" w:rsidRPr="001F68AD">
        <w:rPr>
          <w:b/>
          <w:i w:val="0"/>
          <w:color w:val="auto"/>
          <w:sz w:val="22"/>
          <w:szCs w:val="22"/>
        </w:rPr>
        <w:t>.</w:t>
      </w:r>
      <w:r w:rsidR="00801F93" w:rsidRPr="00C97851">
        <w:rPr>
          <w:i w:val="0"/>
          <w:color w:val="auto"/>
          <w:sz w:val="22"/>
          <w:szCs w:val="22"/>
        </w:rPr>
        <w:t xml:space="preserve"> Proportion of hospital performing breast cancer surgery or colorectal cancer surgery with a net gain or loss of patients that met their waiting time targe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22"/>
        <w:gridCol w:w="1706"/>
        <w:gridCol w:w="1680"/>
        <w:gridCol w:w="829"/>
        <w:gridCol w:w="758"/>
      </w:tblGrid>
      <w:tr w:rsidR="00801F93" w:rsidRPr="000437F7" w14:paraId="20DE290E" w14:textId="77777777" w:rsidTr="006228C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E713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DA9F5" w14:textId="77777777" w:rsidR="00801F93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Waiting time t</w:t>
            </w: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arget</w:t>
            </w:r>
          </w:p>
          <w:p w14:paraId="635DDE9D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not 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193C" w14:textId="77777777" w:rsidR="00801F93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Waiting time t</w:t>
            </w: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arget</w:t>
            </w:r>
          </w:p>
          <w:p w14:paraId="53FED15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2A9F5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F1FA7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801F93" w:rsidRPr="000437F7" w14:paraId="454DEE47" w14:textId="77777777" w:rsidTr="006228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BA68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Hospitals providing b</w:t>
            </w:r>
            <w:r w:rsidRPr="000437F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reast cancer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E3BA" w14:textId="77777777" w:rsidR="00801F93" w:rsidRPr="000437F7" w:rsidRDefault="00801F93" w:rsidP="006228C9">
            <w:pPr>
              <w:pStyle w:val="Caption"/>
              <w:keepNext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zh-CN"/>
              </w:rPr>
              <w:t xml:space="preserve"> Numb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1609" w14:textId="77777777" w:rsidR="00801F93" w:rsidRPr="000437F7" w:rsidRDefault="00801F93" w:rsidP="006228C9">
            <w:pPr>
              <w:pStyle w:val="Caption"/>
              <w:keepNext/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lang w:eastAsia="zh-CN"/>
              </w:rPr>
              <w:t>Numb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2B57" w14:textId="77777777" w:rsidR="00801F93" w:rsidRPr="00C97851" w:rsidRDefault="00801F93" w:rsidP="006228C9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eastAsia="zh-CN"/>
              </w:rPr>
            </w:pPr>
            <w:r w:rsidRPr="00C97851">
              <w:rPr>
                <w:rFonts w:eastAsia="Times New Roman" w:cstheme="minorHAnsi"/>
                <w:b/>
                <w:bCs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7ACE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01F93" w:rsidRPr="000437F7" w14:paraId="778D927D" w14:textId="77777777" w:rsidTr="006228C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F188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et gai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E324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1 (29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DC22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1 (7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C82A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B57E" w14:textId="24171192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9</w:t>
            </w:r>
            <w:r w:rsidR="008E5D09" w:rsidRPr="003A20D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</w:tr>
      <w:tr w:rsidR="00801F93" w:rsidRPr="000437F7" w14:paraId="74EE7332" w14:textId="77777777" w:rsidTr="006228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BEF3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et lo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155D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8D9F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9 (85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18E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4F2F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801F93" w:rsidRPr="000437F7" w14:paraId="44B4829E" w14:textId="77777777" w:rsidTr="006228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3D0C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 significa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E72D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 (2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7FE3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 (7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1FCD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CA5F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801F93" w:rsidRPr="000437F7" w14:paraId="2018BE33" w14:textId="77777777" w:rsidTr="006228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B4A6" w14:textId="77777777" w:rsidR="00801F93" w:rsidRPr="000437F7" w:rsidRDefault="00801F93" w:rsidP="006228C9">
            <w:pPr>
              <w:spacing w:after="0" w:line="240" w:lineRule="auto"/>
              <w:ind w:firstLineChars="100" w:firstLine="181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2890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6 (2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</w:t>
            </w: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D123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0 (7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07BB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681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801F93" w:rsidRPr="000437F7" w14:paraId="104C1ADF" w14:textId="77777777" w:rsidTr="006228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5D40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5F54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F5C2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798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0AD3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01F93" w:rsidRPr="000437F7" w14:paraId="2BA5BF53" w14:textId="77777777" w:rsidTr="006228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84C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Hospitals providing c</w:t>
            </w:r>
            <w:r w:rsidRPr="000437F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olorectal cancer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7142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C113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D66A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522F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A50C6" w:rsidRPr="000437F7" w14:paraId="2F719EED" w14:textId="77777777" w:rsidTr="006228C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9C5C" w14:textId="77777777" w:rsidR="002A50C6" w:rsidRPr="000437F7" w:rsidRDefault="002A50C6" w:rsidP="002A50C6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et gai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3AA8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 (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</w:t>
            </w: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1294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6 (7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7F8C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F826" w14:textId="2ABE182A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</w:t>
            </w:r>
            <w:r w:rsidR="0068383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</w:t>
            </w:r>
            <w:r w:rsidR="008E5D09" w:rsidRPr="003A20D9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2A50C6" w:rsidRPr="000437F7" w14:paraId="597FC9A0" w14:textId="77777777" w:rsidTr="006228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AAC3" w14:textId="77777777" w:rsidR="002A50C6" w:rsidRPr="000437F7" w:rsidRDefault="002A50C6" w:rsidP="002A50C6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et los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CB51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 (18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990C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4 (8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4B29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929A8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2A50C6" w:rsidRPr="000437F7" w14:paraId="5FCBFA2D" w14:textId="77777777" w:rsidTr="006228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F6CA" w14:textId="77777777" w:rsidR="002A50C6" w:rsidRPr="000437F7" w:rsidRDefault="002A50C6" w:rsidP="002A50C6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No significa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59EF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E24A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9 (85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2121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A65C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2A50C6" w:rsidRPr="000437F7" w14:paraId="2D385A2C" w14:textId="77777777" w:rsidTr="006228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79A0" w14:textId="77777777" w:rsidR="002A50C6" w:rsidRPr="000437F7" w:rsidRDefault="002A50C6" w:rsidP="002A50C6">
            <w:pPr>
              <w:spacing w:after="0" w:line="240" w:lineRule="auto"/>
              <w:ind w:firstLineChars="100" w:firstLine="181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AA78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4 (2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</w:t>
            </w: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920B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29 (7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5850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9DE5" w14:textId="77777777" w:rsidR="002A50C6" w:rsidRPr="000437F7" w:rsidRDefault="002A50C6" w:rsidP="002A50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2A50C6" w:rsidRPr="000437F7" w14:paraId="595D07CA" w14:textId="77777777" w:rsidTr="003A20D9">
        <w:trPr>
          <w:trHeight w:val="29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06C0" w14:textId="09294806" w:rsidR="002A50C6" w:rsidRPr="000437F7" w:rsidRDefault="008E5D09" w:rsidP="003A20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</w:t>
            </w:r>
            <w:r w:rsidR="002A50C6"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. Based on Fisher's exact tests</w:t>
            </w:r>
            <w:r w:rsidR="00B42C6B"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.</w:t>
            </w:r>
            <w:r w:rsidR="00B42C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b</w:t>
            </w:r>
            <w:r w:rsidR="00B42C6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. Based on Pearson’s chi-square te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D981" w14:textId="77777777" w:rsidR="002A50C6" w:rsidRPr="000437F7" w:rsidRDefault="002A50C6" w:rsidP="003A20D9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F6F6" w14:textId="77777777" w:rsidR="002A50C6" w:rsidRPr="000437F7" w:rsidRDefault="002A50C6" w:rsidP="003A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380D" w14:textId="77777777" w:rsidR="002A50C6" w:rsidRPr="000437F7" w:rsidRDefault="002A50C6" w:rsidP="003A20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</w:tbl>
    <w:p w14:paraId="6100ABA5" w14:textId="77777777" w:rsidR="00801F93" w:rsidRPr="000437F7" w:rsidRDefault="00801F93" w:rsidP="00801F93">
      <w:pPr>
        <w:autoSpaceDE w:val="0"/>
        <w:autoSpaceDN w:val="0"/>
        <w:adjustRightInd w:val="0"/>
        <w:spacing w:line="240" w:lineRule="auto"/>
        <w:jc w:val="both"/>
      </w:pPr>
    </w:p>
    <w:p w14:paraId="71C5BBEB" w14:textId="77777777" w:rsidR="00801F93" w:rsidRPr="000437F7" w:rsidRDefault="00801F93" w:rsidP="00801F93">
      <w:pPr>
        <w:autoSpaceDE w:val="0"/>
        <w:autoSpaceDN w:val="0"/>
        <w:adjustRightInd w:val="0"/>
        <w:spacing w:line="240" w:lineRule="auto"/>
        <w:jc w:val="both"/>
      </w:pPr>
    </w:p>
    <w:p w14:paraId="49C7248D" w14:textId="77777777" w:rsidR="00801F93" w:rsidRPr="000437F7" w:rsidRDefault="00801F93" w:rsidP="00801F93">
      <w:pPr>
        <w:jc w:val="both"/>
        <w:rPr>
          <w:i/>
          <w:iCs/>
          <w:color w:val="44546A" w:themeColor="text2"/>
          <w:sz w:val="18"/>
          <w:szCs w:val="18"/>
        </w:rPr>
      </w:pPr>
      <w:r w:rsidRPr="000437F7">
        <w:br w:type="page"/>
      </w:r>
    </w:p>
    <w:p w14:paraId="77D20A90" w14:textId="6FCB2C86" w:rsidR="00801F93" w:rsidRPr="00C97851" w:rsidRDefault="00AC79D3" w:rsidP="00801F93">
      <w:pPr>
        <w:pStyle w:val="Caption"/>
        <w:keepNext/>
        <w:jc w:val="both"/>
        <w:rPr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lastRenderedPageBreak/>
        <w:t xml:space="preserve">Appendix </w:t>
      </w:r>
      <w:r w:rsidR="00801F93" w:rsidRPr="001F68AD">
        <w:rPr>
          <w:b/>
          <w:i w:val="0"/>
          <w:color w:val="auto"/>
          <w:sz w:val="22"/>
          <w:szCs w:val="22"/>
        </w:rPr>
        <w:t xml:space="preserve">Table </w:t>
      </w:r>
      <w:r w:rsidR="00BF01BA">
        <w:rPr>
          <w:b/>
          <w:i w:val="0"/>
          <w:color w:val="auto"/>
          <w:sz w:val="22"/>
          <w:szCs w:val="22"/>
        </w:rPr>
        <w:t>6</w:t>
      </w:r>
      <w:r w:rsidR="00801F93" w:rsidRPr="00C97851">
        <w:rPr>
          <w:i w:val="0"/>
          <w:color w:val="auto"/>
          <w:sz w:val="22"/>
          <w:szCs w:val="22"/>
        </w:rPr>
        <w:t>. Hospitals categorised according to their actual surgical capacity usage based on 6-month moving averages of surgical volumes for breast and colorectal cance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68"/>
        <w:gridCol w:w="1738"/>
        <w:gridCol w:w="536"/>
      </w:tblGrid>
      <w:tr w:rsidR="00801F93" w:rsidRPr="000437F7" w14:paraId="2FBC6467" w14:textId="77777777" w:rsidTr="006228C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323E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5F26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umber</w:t>
            </w: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of hospit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FA7D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801F93" w:rsidRPr="000437F7" w14:paraId="72CF61EC" w14:textId="77777777" w:rsidTr="006228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98D6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ospitals providing b</w:t>
            </w:r>
            <w:r w:rsidRPr="000437F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east cancer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2647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5826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01F93" w:rsidRPr="000437F7" w14:paraId="721B975B" w14:textId="77777777" w:rsidTr="006228C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9CD0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97A0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BA94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801F93" w:rsidRPr="000437F7" w14:paraId="25B0D62D" w14:textId="77777777" w:rsidTr="006228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64DD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 - 79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2DDB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ED8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7</w:t>
            </w:r>
          </w:p>
        </w:tc>
      </w:tr>
      <w:tr w:rsidR="00801F93" w:rsidRPr="000437F7" w14:paraId="40856738" w14:textId="77777777" w:rsidTr="006228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3D50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 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EC0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54D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6</w:t>
            </w:r>
          </w:p>
        </w:tc>
      </w:tr>
      <w:tr w:rsidR="00801F93" w:rsidRPr="000437F7" w14:paraId="5CF4CCDF" w14:textId="77777777" w:rsidTr="006228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AD61" w14:textId="77777777" w:rsidR="00801F93" w:rsidRPr="000437F7" w:rsidRDefault="00801F93" w:rsidP="006228C9">
            <w:pPr>
              <w:spacing w:after="0" w:line="240" w:lineRule="auto"/>
              <w:ind w:firstLineChars="100" w:firstLine="181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3A82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3FA8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801F93" w:rsidRPr="000437F7" w14:paraId="1C9A62F5" w14:textId="77777777" w:rsidTr="006228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73B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BC47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C67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01F93" w:rsidRPr="000437F7" w14:paraId="047D9DEA" w14:textId="77777777" w:rsidTr="006228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17A9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osptial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providing c</w:t>
            </w:r>
            <w:r w:rsidRPr="000437F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lorectal cancer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933F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C475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01F93" w:rsidRPr="000437F7" w14:paraId="26CE6CE3" w14:textId="77777777" w:rsidTr="006228C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D294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 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56E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8FC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801F93" w:rsidRPr="000437F7" w14:paraId="47C012B8" w14:textId="77777777" w:rsidTr="006228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9E5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 - 79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7054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340F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801F93" w:rsidRPr="000437F7" w14:paraId="18EB79A6" w14:textId="77777777" w:rsidTr="006228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C92" w14:textId="77777777" w:rsidR="00801F93" w:rsidRPr="000437F7" w:rsidRDefault="00801F93" w:rsidP="006228C9">
            <w:pPr>
              <w:spacing w:after="0" w:line="240" w:lineRule="auto"/>
              <w:ind w:firstLineChars="100" w:firstLine="18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= 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5AB5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980A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801F93" w:rsidRPr="000437F7" w14:paraId="48023A24" w14:textId="77777777" w:rsidTr="006228C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89C2" w14:textId="77777777" w:rsidR="00801F93" w:rsidRPr="000437F7" w:rsidRDefault="00801F93" w:rsidP="006228C9">
            <w:pPr>
              <w:spacing w:after="0" w:line="240" w:lineRule="auto"/>
              <w:ind w:firstLineChars="100" w:firstLine="181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90A6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FA7C" w14:textId="77777777" w:rsidR="00801F93" w:rsidRPr="000437F7" w:rsidRDefault="00801F93" w:rsidP="006228C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437F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</w:tbl>
    <w:p w14:paraId="187D61C7" w14:textId="77777777" w:rsidR="00801F93" w:rsidRPr="000437F7" w:rsidRDefault="00801F93" w:rsidP="00801F93">
      <w:pPr>
        <w:autoSpaceDE w:val="0"/>
        <w:autoSpaceDN w:val="0"/>
        <w:adjustRightInd w:val="0"/>
        <w:spacing w:line="240" w:lineRule="auto"/>
        <w:jc w:val="both"/>
      </w:pPr>
    </w:p>
    <w:p w14:paraId="1D1CDBF2" w14:textId="77777777" w:rsidR="00801F93" w:rsidRDefault="00801F93" w:rsidP="00801F93">
      <w:pPr>
        <w:jc w:val="both"/>
        <w:sectPr w:rsidR="00801F93" w:rsidSect="00E63D3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72EA5C8" w14:textId="3EF9703C" w:rsidR="00801F93" w:rsidRPr="00801F93" w:rsidRDefault="00AC79D3" w:rsidP="00801F93">
      <w:pPr>
        <w:pStyle w:val="Caption"/>
        <w:keepNext/>
        <w:jc w:val="both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Appendix </w:t>
      </w:r>
      <w:r w:rsidR="00801F93" w:rsidRPr="00801F93">
        <w:rPr>
          <w:b/>
          <w:bCs/>
          <w:i w:val="0"/>
          <w:iCs w:val="0"/>
          <w:color w:val="auto"/>
          <w:sz w:val="22"/>
          <w:szCs w:val="22"/>
        </w:rPr>
        <w:t>Figure 3a</w:t>
      </w:r>
      <w:r w:rsidR="00801F93" w:rsidRPr="00801F93">
        <w:rPr>
          <w:i w:val="0"/>
          <w:iCs w:val="0"/>
          <w:color w:val="auto"/>
          <w:sz w:val="22"/>
          <w:szCs w:val="22"/>
        </w:rPr>
        <w:t>. Rate of hospital bypassing between Jan 2016 and Dec 2018 for breast cancer surgery procedures across cancer alliances in England.</w:t>
      </w:r>
    </w:p>
    <w:p w14:paraId="539AE5D0" w14:textId="77777777" w:rsidR="00801F93" w:rsidRDefault="00801F93" w:rsidP="00801F93">
      <w:pPr>
        <w:jc w:val="both"/>
      </w:pPr>
      <w:r>
        <w:rPr>
          <w:noProof/>
        </w:rPr>
        <w:drawing>
          <wp:inline distT="0" distB="0" distL="0" distR="0" wp14:anchorId="539686C2" wp14:editId="50BCABA0">
            <wp:extent cx="4583018" cy="6480000"/>
            <wp:effectExtent l="0" t="0" r="8255" b="0"/>
            <wp:docPr id="8" name="Picture 8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018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F35A6" w14:textId="77777777" w:rsidR="00801F93" w:rsidRDefault="00801F93" w:rsidP="00801F93">
      <w:pPr>
        <w:jc w:val="both"/>
        <w:sectPr w:rsidR="00801F93" w:rsidSect="00BF01B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D6A2062" w14:textId="2BFE05E6" w:rsidR="00801F93" w:rsidRPr="00B51819" w:rsidRDefault="00AC79D3" w:rsidP="00801F93">
      <w:pPr>
        <w:pStyle w:val="Caption"/>
        <w:keepNext/>
        <w:jc w:val="both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Appendix </w:t>
      </w:r>
      <w:r w:rsidR="00801F93" w:rsidRPr="00B51819">
        <w:rPr>
          <w:b/>
          <w:bCs/>
          <w:i w:val="0"/>
          <w:iCs w:val="0"/>
          <w:color w:val="auto"/>
          <w:sz w:val="22"/>
          <w:szCs w:val="22"/>
        </w:rPr>
        <w:t>Figure 3b</w:t>
      </w:r>
      <w:r w:rsidR="00801F93" w:rsidRPr="00B51819">
        <w:rPr>
          <w:i w:val="0"/>
          <w:iCs w:val="0"/>
          <w:color w:val="auto"/>
          <w:sz w:val="22"/>
          <w:szCs w:val="22"/>
        </w:rPr>
        <w:t>. Rate of hospital bypassing between Jan 2016 and Dec 2018 for colorectal cancer surgery procedures across cancer alliances in England.</w:t>
      </w:r>
    </w:p>
    <w:p w14:paraId="5E00412D" w14:textId="3A8D3B39" w:rsidR="00801F93" w:rsidRPr="00D25F2C" w:rsidRDefault="00801F93" w:rsidP="00801F93">
      <w:pPr>
        <w:jc w:val="both"/>
      </w:pPr>
      <w:r>
        <w:rPr>
          <w:noProof/>
        </w:rPr>
        <w:drawing>
          <wp:inline distT="0" distB="0" distL="0" distR="0" wp14:anchorId="5725D9B0" wp14:editId="621D28ED">
            <wp:extent cx="4583018" cy="6480000"/>
            <wp:effectExtent l="0" t="0" r="8255" b="0"/>
            <wp:docPr id="9" name="Picture 9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018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95A4E" w14:textId="77777777" w:rsidR="00BF5508" w:rsidRDefault="00BF5508"/>
    <w:sectPr w:rsidR="00BF5508" w:rsidSect="00BF01BA"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401F1" w14:textId="77777777" w:rsidR="00F17A4B" w:rsidRDefault="00F17A4B">
      <w:pPr>
        <w:spacing w:after="0" w:line="240" w:lineRule="auto"/>
      </w:pPr>
      <w:r>
        <w:separator/>
      </w:r>
    </w:p>
  </w:endnote>
  <w:endnote w:type="continuationSeparator" w:id="0">
    <w:p w14:paraId="67C6D5D3" w14:textId="77777777" w:rsidR="00F17A4B" w:rsidRDefault="00F17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7839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273810" w14:textId="77777777" w:rsidR="00801F93" w:rsidRDefault="00801F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9EAD61" w14:textId="77777777" w:rsidR="00801F93" w:rsidRDefault="00801F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79774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A3C7C" w14:textId="77777777" w:rsidR="001875AE" w:rsidRDefault="00A045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CF1D83" w14:textId="77777777" w:rsidR="001875AE" w:rsidRDefault="003A20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499FF" w14:textId="77777777" w:rsidR="00F17A4B" w:rsidRDefault="00F17A4B">
      <w:pPr>
        <w:spacing w:after="0" w:line="240" w:lineRule="auto"/>
      </w:pPr>
      <w:r>
        <w:separator/>
      </w:r>
    </w:p>
  </w:footnote>
  <w:footnote w:type="continuationSeparator" w:id="0">
    <w:p w14:paraId="5464ABC5" w14:textId="77777777" w:rsidR="00F17A4B" w:rsidRDefault="00F17A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44809"/>
    <w:multiLevelType w:val="hybridMultilevel"/>
    <w:tmpl w:val="2EBA217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CF41D5"/>
    <w:multiLevelType w:val="hybridMultilevel"/>
    <w:tmpl w:val="B518FDE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7352067">
    <w:abstractNumId w:val="0"/>
  </w:num>
  <w:num w:numId="2" w16cid:durableId="8403944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F93"/>
    <w:rsid w:val="002A50C6"/>
    <w:rsid w:val="002F37F3"/>
    <w:rsid w:val="003A009E"/>
    <w:rsid w:val="003A20D9"/>
    <w:rsid w:val="003A27DA"/>
    <w:rsid w:val="004225CC"/>
    <w:rsid w:val="00423AF8"/>
    <w:rsid w:val="004431B0"/>
    <w:rsid w:val="004924FD"/>
    <w:rsid w:val="0050774C"/>
    <w:rsid w:val="00610174"/>
    <w:rsid w:val="006215F8"/>
    <w:rsid w:val="0068383E"/>
    <w:rsid w:val="007D6AA5"/>
    <w:rsid w:val="00801F93"/>
    <w:rsid w:val="008E4042"/>
    <w:rsid w:val="008E5D09"/>
    <w:rsid w:val="00903480"/>
    <w:rsid w:val="00907F75"/>
    <w:rsid w:val="00A04583"/>
    <w:rsid w:val="00AC79D3"/>
    <w:rsid w:val="00B42C6B"/>
    <w:rsid w:val="00B51819"/>
    <w:rsid w:val="00BD1CA2"/>
    <w:rsid w:val="00BF01BA"/>
    <w:rsid w:val="00BF5508"/>
    <w:rsid w:val="00C23205"/>
    <w:rsid w:val="00DA552A"/>
    <w:rsid w:val="00E461E8"/>
    <w:rsid w:val="00E63D30"/>
    <w:rsid w:val="00F1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ABC69"/>
  <w15:chartTrackingRefBased/>
  <w15:docId w15:val="{902C6922-D496-49F4-A325-960484739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1F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1F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F93"/>
  </w:style>
  <w:style w:type="character" w:styleId="CommentReference">
    <w:name w:val="annotation reference"/>
    <w:basedOn w:val="DefaultParagraphFont"/>
    <w:uiPriority w:val="99"/>
    <w:semiHidden/>
    <w:unhideWhenUsed/>
    <w:rsid w:val="00801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F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F93"/>
    <w:rPr>
      <w:sz w:val="20"/>
      <w:szCs w:val="20"/>
    </w:rPr>
  </w:style>
  <w:style w:type="paragraph" w:styleId="Revision">
    <w:name w:val="Revision"/>
    <w:hidden/>
    <w:uiPriority w:val="99"/>
    <w:semiHidden/>
    <w:rsid w:val="004431B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461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38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8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2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BEAF6-C4C4-47DF-9542-D30205728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Aggarwal</dc:creator>
  <cp:keywords/>
  <dc:description/>
  <cp:lastModifiedBy>Ajay Aggarwal</cp:lastModifiedBy>
  <cp:revision>3</cp:revision>
  <dcterms:created xsi:type="dcterms:W3CDTF">2023-04-10T09:17:00Z</dcterms:created>
  <dcterms:modified xsi:type="dcterms:W3CDTF">2023-04-10T09:17:00Z</dcterms:modified>
</cp:coreProperties>
</file>